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803" w:rsidRDefault="00457803" w:rsidP="00457803">
      <w:pPr>
        <w:spacing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Theme="majorEastAsia" w:hAnsi="Times New Roman" w:cs="Times New Roman"/>
          <w:b/>
          <w:sz w:val="24"/>
          <w:szCs w:val="24"/>
        </w:rPr>
        <w:t>Table</w:t>
      </w: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S4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Polymorphic sites of 13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PCG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s, 2 rRNA genes and the combined 22 tRNA genes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fo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species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in this study, and the mutation</w:t>
      </w:r>
      <w:r w:rsidRPr="00C12AB3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number of each single PCGs in species</w:t>
      </w:r>
      <w:r w:rsidRPr="00FC4532">
        <w:rPr>
          <w:rFonts w:ascii="Times New Roman" w:eastAsiaTheme="majorEastAsia" w:hAnsi="Times New Roman" w:cs="Times New Roman" w:hint="eastAsia"/>
          <w:sz w:val="24"/>
          <w:szCs w:val="24"/>
          <w:vertAlign w:val="subscript"/>
        </w:rPr>
        <w:t>low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is shown.</w:t>
      </w:r>
      <w:bookmarkEnd w:id="0"/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206"/>
        <w:tblW w:w="105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2"/>
        <w:gridCol w:w="1310"/>
        <w:gridCol w:w="1418"/>
        <w:gridCol w:w="1242"/>
        <w:gridCol w:w="1418"/>
        <w:gridCol w:w="1598"/>
        <w:gridCol w:w="1378"/>
      </w:tblGrid>
      <w:tr w:rsidR="00457803" w:rsidTr="00A33643">
        <w:trPr>
          <w:trHeight w:val="312"/>
        </w:trPr>
        <w:tc>
          <w:tcPr>
            <w:tcW w:w="12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gned length (bp)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olymorphic sit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polymorphic sites (%)</w:t>
            </w:r>
          </w:p>
        </w:tc>
        <w:tc>
          <w:tcPr>
            <w:tcW w:w="1242" w:type="dxa"/>
            <w:tcBorders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al number of mutation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al number of replacement</w:t>
            </w:r>
          </w:p>
        </w:tc>
        <w:tc>
          <w:tcPr>
            <w:tcW w:w="1598" w:type="dxa"/>
            <w:tcBorders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nonymous changes</w:t>
            </w:r>
          </w:p>
        </w:tc>
        <w:tc>
          <w:tcPr>
            <w:tcW w:w="1378" w:type="dxa"/>
            <w:tcBorders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1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6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8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04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3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545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11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3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4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56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4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4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23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t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140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35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3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6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61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9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042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21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0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8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74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2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378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52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7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65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5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821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12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9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8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89</w:t>
            </w:r>
          </w:p>
        </w:tc>
        <w:tc>
          <w:tcPr>
            <w:tcW w:w="1242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9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78" w:type="dxa"/>
            <w:vAlign w:val="center"/>
          </w:tcPr>
          <w:p w:rsidR="00457803" w:rsidRDefault="00457803" w:rsidP="00A336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6</w:t>
            </w: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4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7</w:t>
            </w:r>
          </w:p>
        </w:tc>
        <w:tc>
          <w:tcPr>
            <w:tcW w:w="1242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573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3</w:t>
            </w:r>
          </w:p>
        </w:tc>
        <w:tc>
          <w:tcPr>
            <w:tcW w:w="1242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rPr>
          <w:trHeight w:val="312"/>
        </w:trPr>
        <w:tc>
          <w:tcPr>
            <w:tcW w:w="124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N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532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51</w:t>
            </w:r>
          </w:p>
        </w:tc>
        <w:tc>
          <w:tcPr>
            <w:tcW w:w="1242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5E4C" w:rsidRDefault="00015E4C" w:rsidP="009215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15E4C" w:rsidSect="0070601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A34" w:rsidRDefault="007A3A34" w:rsidP="00110ED9">
      <w:pPr>
        <w:spacing w:after="0"/>
      </w:pPr>
      <w:r>
        <w:separator/>
      </w:r>
    </w:p>
  </w:endnote>
  <w:endnote w:type="continuationSeparator" w:id="0">
    <w:p w:rsidR="007A3A34" w:rsidRDefault="007A3A34" w:rsidP="00110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0ED9" w:rsidRDefault="009215B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2865" cy="26479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865" cy="264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10ED9" w:rsidRDefault="0034528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 w:rsidR="00E7580A"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706017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95pt;height:20.8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" filled="f" stroked="f">
              <v:textbox style="mso-fit-shape-to-text:t" inset="0,0,0,0">
                <w:txbxContent>
                  <w:p w:rsidR="00110ED9" w:rsidRDefault="00345282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 w:rsidR="00E7580A"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706017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A34" w:rsidRDefault="007A3A34" w:rsidP="00110ED9">
      <w:pPr>
        <w:spacing w:after="0"/>
      </w:pPr>
      <w:r>
        <w:separator/>
      </w:r>
    </w:p>
  </w:footnote>
  <w:footnote w:type="continuationSeparator" w:id="0">
    <w:p w:rsidR="007A3A34" w:rsidRDefault="007A3A34" w:rsidP="00110E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72"/>
    <w:rsid w:val="00015E4C"/>
    <w:rsid w:val="000440BA"/>
    <w:rsid w:val="00052CBE"/>
    <w:rsid w:val="000C62AF"/>
    <w:rsid w:val="00110ED9"/>
    <w:rsid w:val="00115DF5"/>
    <w:rsid w:val="00121619"/>
    <w:rsid w:val="0016239E"/>
    <w:rsid w:val="001B6298"/>
    <w:rsid w:val="0025182C"/>
    <w:rsid w:val="00271B4C"/>
    <w:rsid w:val="00284404"/>
    <w:rsid w:val="00285A21"/>
    <w:rsid w:val="00345282"/>
    <w:rsid w:val="00397893"/>
    <w:rsid w:val="003B0243"/>
    <w:rsid w:val="003D00E1"/>
    <w:rsid w:val="003D46B2"/>
    <w:rsid w:val="00404F3D"/>
    <w:rsid w:val="00414472"/>
    <w:rsid w:val="00453C40"/>
    <w:rsid w:val="00457803"/>
    <w:rsid w:val="0049374E"/>
    <w:rsid w:val="004A5ED0"/>
    <w:rsid w:val="004C393D"/>
    <w:rsid w:val="004E0C17"/>
    <w:rsid w:val="004E42F0"/>
    <w:rsid w:val="005314F8"/>
    <w:rsid w:val="00532657"/>
    <w:rsid w:val="00532923"/>
    <w:rsid w:val="00535598"/>
    <w:rsid w:val="00540F24"/>
    <w:rsid w:val="00565DC8"/>
    <w:rsid w:val="005914FC"/>
    <w:rsid w:val="005957FC"/>
    <w:rsid w:val="005A75A0"/>
    <w:rsid w:val="00617416"/>
    <w:rsid w:val="00632B8B"/>
    <w:rsid w:val="00635643"/>
    <w:rsid w:val="00640AEC"/>
    <w:rsid w:val="00655E68"/>
    <w:rsid w:val="00705E9C"/>
    <w:rsid w:val="00706017"/>
    <w:rsid w:val="00713C3B"/>
    <w:rsid w:val="007234E3"/>
    <w:rsid w:val="007406FC"/>
    <w:rsid w:val="00790D58"/>
    <w:rsid w:val="007A3A34"/>
    <w:rsid w:val="007E57BF"/>
    <w:rsid w:val="00807078"/>
    <w:rsid w:val="00824DC2"/>
    <w:rsid w:val="008A56A8"/>
    <w:rsid w:val="008D1385"/>
    <w:rsid w:val="00915028"/>
    <w:rsid w:val="009215BD"/>
    <w:rsid w:val="00954593"/>
    <w:rsid w:val="00992EBB"/>
    <w:rsid w:val="009B4D87"/>
    <w:rsid w:val="009B537D"/>
    <w:rsid w:val="009D6FCF"/>
    <w:rsid w:val="00A812E2"/>
    <w:rsid w:val="00AA68E9"/>
    <w:rsid w:val="00B06AF5"/>
    <w:rsid w:val="00B24EE1"/>
    <w:rsid w:val="00B731A2"/>
    <w:rsid w:val="00B73506"/>
    <w:rsid w:val="00BA683C"/>
    <w:rsid w:val="00BC4BC9"/>
    <w:rsid w:val="00C01B06"/>
    <w:rsid w:val="00C05577"/>
    <w:rsid w:val="00C62795"/>
    <w:rsid w:val="00C72CE5"/>
    <w:rsid w:val="00CB652D"/>
    <w:rsid w:val="00CF1ADC"/>
    <w:rsid w:val="00D14F7A"/>
    <w:rsid w:val="00D55BC3"/>
    <w:rsid w:val="00D753F9"/>
    <w:rsid w:val="00D856D5"/>
    <w:rsid w:val="00D95DC1"/>
    <w:rsid w:val="00DB23AF"/>
    <w:rsid w:val="00DC6B6C"/>
    <w:rsid w:val="00E1007A"/>
    <w:rsid w:val="00E20672"/>
    <w:rsid w:val="00E3411A"/>
    <w:rsid w:val="00E7580A"/>
    <w:rsid w:val="00F65E87"/>
    <w:rsid w:val="00F75CCA"/>
    <w:rsid w:val="00F8734F"/>
    <w:rsid w:val="00FA79BC"/>
    <w:rsid w:val="521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C8C65DF-C81B-4F13-A291-347A85F8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ED9"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10ED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ED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rsid w:val="0011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ED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10ED9"/>
    <w:rPr>
      <w:rFonts w:ascii="Tahoma" w:eastAsia="Microsoft YaHei" w:hAnsi="Tahoma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ED9"/>
    <w:rPr>
      <w:rFonts w:ascii="Tahoma" w:eastAsia="Microsoft YaHei" w:hAnsi="Tahoma"/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580A"/>
  </w:style>
  <w:style w:type="paragraph" w:customStyle="1" w:styleId="EndNoteBibliography">
    <w:name w:val="EndNote Bibliography"/>
    <w:basedOn w:val="Normal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DefaultParagraphFont"/>
    <w:link w:val="EndNoteBibliography"/>
    <w:rsid w:val="00015E4C"/>
    <w:rPr>
      <w:rFonts w:ascii="Tahoma" w:eastAsia="Microsoft YaHei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99</dc:creator>
  <cp:lastModifiedBy>Rajeshwari A.</cp:lastModifiedBy>
  <cp:revision>3</cp:revision>
  <dcterms:created xsi:type="dcterms:W3CDTF">2021-04-26T13:24:00Z</dcterms:created>
  <dcterms:modified xsi:type="dcterms:W3CDTF">2021-10-2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